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1884A" w14:textId="1DD80FA0" w:rsidR="00926A39" w:rsidRPr="00851919" w:rsidRDefault="00926A39" w:rsidP="00F74E3B">
      <w:pPr>
        <w:pStyle w:val="Titel"/>
        <w:rPr>
          <w:lang w:val="en-GB"/>
        </w:rPr>
      </w:pPr>
      <w:r>
        <w:rPr>
          <w:lang w:val="en-GB"/>
        </w:rPr>
        <w:t>Semi-structured interview guides</w:t>
      </w:r>
    </w:p>
    <w:p w14:paraId="6596012F" w14:textId="1FE0DAF3" w:rsidR="00D732C9" w:rsidRDefault="00A11700" w:rsidP="00552240">
      <w:pPr>
        <w:pStyle w:val="berschrift1"/>
        <w:rPr>
          <w:rFonts w:cs="Arial"/>
          <w:lang w:val="en-GB"/>
        </w:rPr>
      </w:pPr>
      <w:r w:rsidRPr="00926A39">
        <w:rPr>
          <w:rFonts w:cs="Arial"/>
          <w:lang w:val="en-GB"/>
        </w:rPr>
        <w:t>Qualitative</w:t>
      </w:r>
      <w:r w:rsidR="00D30A76" w:rsidRPr="00926A39">
        <w:rPr>
          <w:rFonts w:cs="Arial"/>
          <w:lang w:val="en-GB"/>
        </w:rPr>
        <w:t xml:space="preserve"> </w:t>
      </w:r>
      <w:r w:rsidR="00926A39" w:rsidRPr="00926A39">
        <w:rPr>
          <w:rFonts w:cs="Arial"/>
          <w:lang w:val="en-GB"/>
        </w:rPr>
        <w:t>i</w:t>
      </w:r>
      <w:r w:rsidR="00D30A76" w:rsidRPr="00926A39">
        <w:rPr>
          <w:rFonts w:cs="Arial"/>
          <w:lang w:val="en-GB"/>
        </w:rPr>
        <w:t>nterview</w:t>
      </w:r>
    </w:p>
    <w:p w14:paraId="0D14C09F" w14:textId="77777777" w:rsidR="00552240" w:rsidRPr="00552240" w:rsidRDefault="00552240" w:rsidP="00552240">
      <w:pPr>
        <w:rPr>
          <w:lang w:val="en-GB"/>
        </w:rPr>
      </w:pPr>
    </w:p>
    <w:p w14:paraId="5834DA66" w14:textId="77777777" w:rsidR="00C97C5C" w:rsidRPr="00926A39" w:rsidRDefault="00C97C5C" w:rsidP="00C97C5C">
      <w:p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General instructions</w:t>
      </w:r>
    </w:p>
    <w:p w14:paraId="291F15E5" w14:textId="5163A42F" w:rsidR="00C97C5C" w:rsidRPr="00C97C5C" w:rsidRDefault="00C97C5C" w:rsidP="00D732C9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US"/>
        </w:rPr>
        <w:t xml:space="preserve">First questions especially open and let the patient talk until the end, while leading the patient just slightly. Take notes in case you want to refer to anything. </w:t>
      </w:r>
    </w:p>
    <w:p w14:paraId="1A630753" w14:textId="539F80DA" w:rsidR="00A06800" w:rsidRDefault="00552240" w:rsidP="00D732C9">
      <w:pPr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>Pre-information</w:t>
      </w:r>
    </w:p>
    <w:p w14:paraId="2E4E933E" w14:textId="462BFB70" w:rsidR="00552240" w:rsidRPr="00552240" w:rsidRDefault="00552240" w:rsidP="00552240">
      <w:pPr>
        <w:rPr>
          <w:lang w:val="en-GB"/>
        </w:rPr>
      </w:pPr>
      <w:r>
        <w:rPr>
          <w:lang w:val="en-GB"/>
        </w:rPr>
        <w:t>Before the interview the interviewer collected information about the conducted training sessions (kind, number) and informed the patients about the following points:</w:t>
      </w:r>
    </w:p>
    <w:p w14:paraId="30E74C15" w14:textId="6B016ADD" w:rsidR="00A06800" w:rsidRDefault="00A45146" w:rsidP="00A06800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>Introduction</w:t>
      </w:r>
      <w:r w:rsidR="000355A9" w:rsidRPr="00926A39">
        <w:rPr>
          <w:rFonts w:cs="Arial"/>
          <w:lang w:val="en-GB"/>
        </w:rPr>
        <w:t xml:space="preserve"> of the interviewer</w:t>
      </w:r>
    </w:p>
    <w:p w14:paraId="33C835B7" w14:textId="2FA8D9BB" w:rsidR="00552240" w:rsidRPr="00926A39" w:rsidRDefault="00552240" w:rsidP="00A06800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 xml:space="preserve">Duration </w:t>
      </w:r>
      <w:r w:rsidR="00A45146">
        <w:rPr>
          <w:rFonts w:cs="Arial"/>
          <w:lang w:val="en-GB"/>
        </w:rPr>
        <w:t xml:space="preserve">and procedure </w:t>
      </w:r>
      <w:r>
        <w:rPr>
          <w:rFonts w:cs="Arial"/>
          <w:lang w:val="en-GB"/>
        </w:rPr>
        <w:t>of the interview</w:t>
      </w:r>
    </w:p>
    <w:p w14:paraId="3B7386CA" w14:textId="2E4515B6" w:rsidR="00C13E43" w:rsidRPr="00926A39" w:rsidRDefault="000355A9" w:rsidP="00A06800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Thank</w:t>
      </w:r>
      <w:r w:rsidR="00552240">
        <w:rPr>
          <w:rFonts w:cs="Arial"/>
          <w:lang w:val="en-GB"/>
        </w:rPr>
        <w:t>ing the patient for participating</w:t>
      </w:r>
    </w:p>
    <w:p w14:paraId="1C6BACF7" w14:textId="72795B35" w:rsidR="000355A9" w:rsidRPr="00926A39" w:rsidRDefault="00552240" w:rsidP="00A06800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>Asking the patient: “</w:t>
      </w:r>
      <w:r w:rsidR="000355A9" w:rsidRPr="00926A39">
        <w:rPr>
          <w:rFonts w:cs="Arial"/>
          <w:lang w:val="en-GB"/>
        </w:rPr>
        <w:t>If you do not want to answer questions or do not want to continue the interview you can do so at any time.</w:t>
      </w:r>
      <w:r>
        <w:rPr>
          <w:rFonts w:cs="Arial"/>
          <w:lang w:val="en-GB"/>
        </w:rPr>
        <w:t>”</w:t>
      </w:r>
    </w:p>
    <w:p w14:paraId="43B0139E" w14:textId="1FBC9EB1" w:rsidR="00A06800" w:rsidRPr="00926A39" w:rsidRDefault="00A06800" w:rsidP="00A06800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US"/>
        </w:rPr>
        <w:t>Anonym</w:t>
      </w:r>
      <w:r w:rsidR="000355A9" w:rsidRPr="00926A39">
        <w:rPr>
          <w:rFonts w:cs="Arial"/>
          <w:lang w:val="en-US"/>
        </w:rPr>
        <w:t>ous data</w:t>
      </w:r>
      <w:r w:rsidR="00552240">
        <w:rPr>
          <w:rFonts w:cs="Arial"/>
          <w:lang w:val="en-US"/>
        </w:rPr>
        <w:t>:</w:t>
      </w:r>
      <w:r w:rsidRPr="00926A39">
        <w:rPr>
          <w:rFonts w:cs="Arial"/>
          <w:lang w:val="en-US"/>
        </w:rPr>
        <w:t xml:space="preserve"> Audio</w:t>
      </w:r>
      <w:r w:rsidR="000355A9" w:rsidRPr="00926A39">
        <w:rPr>
          <w:rFonts w:cs="Arial"/>
          <w:lang w:val="en-US"/>
        </w:rPr>
        <w:t xml:space="preserve"> </w:t>
      </w:r>
      <w:r w:rsidRPr="00926A39">
        <w:rPr>
          <w:rFonts w:cs="Arial"/>
          <w:lang w:val="en-US"/>
        </w:rPr>
        <w:t>dat</w:t>
      </w:r>
      <w:r w:rsidR="000355A9" w:rsidRPr="00926A39">
        <w:rPr>
          <w:rFonts w:cs="Arial"/>
          <w:lang w:val="en-US"/>
        </w:rPr>
        <w:t>a of the i</w:t>
      </w:r>
      <w:r w:rsidRPr="00926A39">
        <w:rPr>
          <w:rFonts w:cs="Arial"/>
          <w:lang w:val="en-US"/>
        </w:rPr>
        <w:t>nterview</w:t>
      </w:r>
      <w:r w:rsidR="000355A9" w:rsidRPr="00926A39">
        <w:rPr>
          <w:rFonts w:cs="Arial"/>
          <w:lang w:val="en-US"/>
        </w:rPr>
        <w:t xml:space="preserve"> will be transcribed, anonymously </w:t>
      </w:r>
      <w:proofErr w:type="gramStart"/>
      <w:r w:rsidR="000355A9" w:rsidRPr="00926A39">
        <w:rPr>
          <w:rFonts w:cs="Arial"/>
          <w:lang w:val="en-US"/>
        </w:rPr>
        <w:t>processed</w:t>
      </w:r>
      <w:proofErr w:type="gramEnd"/>
      <w:r w:rsidR="000355A9" w:rsidRPr="00926A39">
        <w:rPr>
          <w:rFonts w:cs="Arial"/>
          <w:lang w:val="en-US"/>
        </w:rPr>
        <w:t xml:space="preserve"> and assembled. Results will be processed as part of the study. Recordings will be deleted from all other end-devices after completion of the study.</w:t>
      </w:r>
    </w:p>
    <w:p w14:paraId="3F5C29C4" w14:textId="2D006321" w:rsidR="00A06800" w:rsidRPr="00926A39" w:rsidRDefault="0090542E" w:rsidP="00A06800">
      <w:pPr>
        <w:pStyle w:val="Listenabsatz"/>
        <w:numPr>
          <w:ilvl w:val="0"/>
          <w:numId w:val="1"/>
        </w:numPr>
        <w:rPr>
          <w:rFonts w:cs="Arial"/>
          <w:i/>
          <w:iCs/>
          <w:lang w:val="en-GB"/>
        </w:rPr>
      </w:pPr>
      <w:r>
        <w:rPr>
          <w:rFonts w:cs="Arial"/>
          <w:lang w:val="en-US"/>
        </w:rPr>
        <w:t xml:space="preserve">Asking the patient: </w:t>
      </w:r>
      <w:r w:rsidR="00552240">
        <w:rPr>
          <w:rFonts w:cs="Arial"/>
          <w:lang w:val="en-US"/>
        </w:rPr>
        <w:t>“</w:t>
      </w:r>
      <w:r w:rsidR="000355A9" w:rsidRPr="00926A39">
        <w:rPr>
          <w:rFonts w:cs="Arial"/>
          <w:lang w:val="en-US"/>
        </w:rPr>
        <w:t>Do you agree that I record our interview for evaluation purposes? I can assure you that anonymity will be maintained and that it will not be possible to draw any conclusions about you. For this reason, I will not mention your name during the interview.</w:t>
      </w:r>
      <w:r w:rsidR="00552240">
        <w:rPr>
          <w:rFonts w:cs="Arial"/>
          <w:lang w:val="en-US"/>
        </w:rPr>
        <w:t>”</w:t>
      </w:r>
    </w:p>
    <w:p w14:paraId="65771EE7" w14:textId="54E1CA28" w:rsidR="00BF0F14" w:rsidRPr="00C97C5C" w:rsidRDefault="0090542E" w:rsidP="00BF0F14">
      <w:pPr>
        <w:pStyle w:val="Listenabsatz"/>
        <w:numPr>
          <w:ilvl w:val="0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 xml:space="preserve">Giving the patient the opportunity to ask further </w:t>
      </w:r>
      <w:proofErr w:type="gramStart"/>
      <w:r>
        <w:rPr>
          <w:rFonts w:cs="Arial"/>
          <w:lang w:val="en-GB"/>
        </w:rPr>
        <w:t>questions</w:t>
      </w:r>
      <w:proofErr w:type="gramEnd"/>
    </w:p>
    <w:p w14:paraId="46F323BA" w14:textId="77777777" w:rsidR="003420EE" w:rsidRDefault="003420EE" w:rsidP="00A06800">
      <w:pPr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br w:type="page"/>
      </w:r>
    </w:p>
    <w:p w14:paraId="41D31E60" w14:textId="38E1BBEC" w:rsidR="00D732C9" w:rsidRPr="00926A39" w:rsidRDefault="005D52B7" w:rsidP="00A06800">
      <w:p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lastRenderedPageBreak/>
        <w:t>Entry question</w:t>
      </w:r>
    </w:p>
    <w:p w14:paraId="451C64C1" w14:textId="0D91C1FE" w:rsidR="00DB76B1" w:rsidRPr="00926A39" w:rsidRDefault="00DB76B1" w:rsidP="00D732C9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W</w:t>
      </w:r>
      <w:r w:rsidR="000355A9" w:rsidRPr="00926A39">
        <w:rPr>
          <w:rFonts w:cs="Arial"/>
          <w:b/>
          <w:bCs/>
          <w:lang w:val="en-GB"/>
        </w:rPr>
        <w:t>hich role had sports in your life?</w:t>
      </w:r>
    </w:p>
    <w:p w14:paraId="57272739" w14:textId="7411546F" w:rsidR="00B554EB" w:rsidRPr="00926A39" w:rsidRDefault="00B554EB" w:rsidP="00B554EB">
      <w:pPr>
        <w:pStyle w:val="Listenabsatz"/>
        <w:numPr>
          <w:ilvl w:val="1"/>
          <w:numId w:val="1"/>
        </w:numPr>
        <w:rPr>
          <w:rFonts w:cs="Arial"/>
          <w:lang w:val="en-US"/>
        </w:rPr>
      </w:pPr>
      <w:r w:rsidRPr="00926A39">
        <w:rPr>
          <w:rFonts w:cs="Arial"/>
          <w:lang w:val="en-US"/>
        </w:rPr>
        <w:t>W</w:t>
      </w:r>
      <w:r w:rsidR="000355A9" w:rsidRPr="00926A39">
        <w:rPr>
          <w:rFonts w:cs="Arial"/>
          <w:lang w:val="en-US"/>
        </w:rPr>
        <w:t>hat kind of sports did you do?</w:t>
      </w:r>
    </w:p>
    <w:p w14:paraId="728FD411" w14:textId="5276AAEE" w:rsidR="005C1830" w:rsidRPr="00926A39" w:rsidRDefault="000355A9" w:rsidP="00B554EB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How often</w:t>
      </w:r>
      <w:r w:rsidR="00CE5809" w:rsidRPr="00926A39">
        <w:rPr>
          <w:rFonts w:cs="Arial"/>
          <w:lang w:val="en-GB"/>
        </w:rPr>
        <w:t>?</w:t>
      </w:r>
    </w:p>
    <w:p w14:paraId="652B5CDA" w14:textId="7106B27E" w:rsidR="003F2145" w:rsidRPr="00926A39" w:rsidRDefault="000355A9" w:rsidP="00B554EB">
      <w:pPr>
        <w:pStyle w:val="Listenabsatz"/>
        <w:numPr>
          <w:ilvl w:val="1"/>
          <w:numId w:val="1"/>
        </w:numPr>
        <w:rPr>
          <w:rFonts w:cs="Arial"/>
          <w:lang w:val="en-US"/>
        </w:rPr>
      </w:pPr>
      <w:r w:rsidRPr="00926A39">
        <w:rPr>
          <w:rFonts w:cs="Arial"/>
          <w:lang w:val="en-US"/>
        </w:rPr>
        <w:t>Changes during your whole life?</w:t>
      </w:r>
    </w:p>
    <w:p w14:paraId="3B644846" w14:textId="3F473D21" w:rsidR="00BF0F14" w:rsidRPr="00926A39" w:rsidRDefault="000355A9" w:rsidP="00BF0F14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Other hobbies</w:t>
      </w:r>
      <w:r w:rsidR="005D52B7" w:rsidRPr="00926A39">
        <w:rPr>
          <w:rFonts w:cs="Arial"/>
          <w:lang w:val="en-GB"/>
        </w:rPr>
        <w:t>?</w:t>
      </w:r>
    </w:p>
    <w:p w14:paraId="717ABB68" w14:textId="3C8557C3" w:rsidR="00D732C9" w:rsidRPr="00926A39" w:rsidRDefault="00D732C9" w:rsidP="00D732C9">
      <w:p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Le</w:t>
      </w:r>
      <w:r w:rsidR="000355A9" w:rsidRPr="00926A39">
        <w:rPr>
          <w:rFonts w:cs="Arial"/>
          <w:b/>
          <w:bCs/>
          <w:lang w:val="en-GB"/>
        </w:rPr>
        <w:t>ading questions</w:t>
      </w:r>
      <w:r w:rsidRPr="00926A39">
        <w:rPr>
          <w:rFonts w:cs="Arial"/>
          <w:b/>
          <w:bCs/>
          <w:lang w:val="en-GB"/>
        </w:rPr>
        <w:t>:</w:t>
      </w:r>
    </w:p>
    <w:p w14:paraId="4F5BED78" w14:textId="20E2AF83" w:rsidR="00D732C9" w:rsidRPr="00926A39" w:rsidRDefault="000355A9" w:rsidP="00D732C9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Which expectations did you have of the exercise intervention study?</w:t>
      </w:r>
    </w:p>
    <w:p w14:paraId="7344284B" w14:textId="21D87C29" w:rsidR="00BF0F14" w:rsidRPr="00926A39" w:rsidRDefault="001B373F" w:rsidP="00BF0F14">
      <w:pPr>
        <w:pStyle w:val="Listenabsatz"/>
        <w:numPr>
          <w:ilvl w:val="1"/>
          <w:numId w:val="1"/>
        </w:numPr>
        <w:rPr>
          <w:rFonts w:cs="Arial"/>
          <w:lang w:val="en-US"/>
        </w:rPr>
      </w:pPr>
      <w:r w:rsidRPr="00926A39">
        <w:rPr>
          <w:rFonts w:cs="Arial"/>
          <w:lang w:val="en-US"/>
        </w:rPr>
        <w:t>Were your expectations fulfilled? What led to expectations being fulfilled?</w:t>
      </w:r>
    </w:p>
    <w:p w14:paraId="18E94598" w14:textId="0B38AA80" w:rsidR="00D732C9" w:rsidRPr="00926A39" w:rsidRDefault="001B373F" w:rsidP="00D732C9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How did you like the exercise intervention?</w:t>
      </w:r>
    </w:p>
    <w:p w14:paraId="2D04BB0F" w14:textId="4DD7AA46" w:rsidR="00B349FD" w:rsidRPr="00926A39" w:rsidRDefault="001B373F" w:rsidP="00B349FD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Any problems</w:t>
      </w:r>
      <w:r w:rsidR="00B349FD" w:rsidRPr="00926A39">
        <w:rPr>
          <w:rFonts w:cs="Arial"/>
          <w:lang w:val="en-GB"/>
        </w:rPr>
        <w:t>?</w:t>
      </w:r>
    </w:p>
    <w:p w14:paraId="5E86891C" w14:textId="2D885CB4" w:rsidR="00D732C9" w:rsidRPr="00926A39" w:rsidRDefault="001B373F" w:rsidP="00D732C9">
      <w:pPr>
        <w:pStyle w:val="Listenabsatz"/>
        <w:numPr>
          <w:ilvl w:val="1"/>
          <w:numId w:val="1"/>
        </w:numPr>
        <w:rPr>
          <w:rFonts w:cs="Arial"/>
          <w:lang w:val="en-US"/>
        </w:rPr>
      </w:pPr>
      <w:r w:rsidRPr="00926A39">
        <w:rPr>
          <w:rFonts w:cs="Arial"/>
          <w:lang w:val="en-US"/>
        </w:rPr>
        <w:t>Which training type did you like the most?</w:t>
      </w:r>
      <w:r w:rsidR="00DC6297" w:rsidRPr="00926A39">
        <w:rPr>
          <w:rFonts w:cs="Arial"/>
          <w:lang w:val="en-US"/>
        </w:rPr>
        <w:t xml:space="preserve"> </w:t>
      </w:r>
      <w:r w:rsidR="00DC6297" w:rsidRPr="00926A39">
        <w:rPr>
          <w:rFonts w:cs="Arial"/>
          <w:lang w:val="en-GB"/>
        </w:rPr>
        <w:sym w:font="Wingdings" w:char="F0E0"/>
      </w:r>
      <w:r w:rsidR="00DC6297" w:rsidRPr="00926A39">
        <w:rPr>
          <w:rFonts w:cs="Arial"/>
          <w:lang w:val="en-US"/>
        </w:rPr>
        <w:t xml:space="preserve"> </w:t>
      </w:r>
      <w:r w:rsidRPr="00926A39">
        <w:rPr>
          <w:rFonts w:cs="Arial"/>
          <w:lang w:val="en-US"/>
        </w:rPr>
        <w:t>Which exercises did you like</w:t>
      </w:r>
      <w:r w:rsidR="00CE5809" w:rsidRPr="00926A39">
        <w:rPr>
          <w:rFonts w:cs="Arial"/>
          <w:lang w:val="en-US"/>
        </w:rPr>
        <w:t>?</w:t>
      </w:r>
    </w:p>
    <w:p w14:paraId="7E755F76" w14:textId="77777777" w:rsidR="001B373F" w:rsidRPr="00926A39" w:rsidRDefault="001B373F" w:rsidP="00BF0F14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Suggestions for improvement?</w:t>
      </w:r>
    </w:p>
    <w:p w14:paraId="04859E11" w14:textId="1188F123" w:rsidR="00BF0F14" w:rsidRPr="0090542E" w:rsidRDefault="0090542E" w:rsidP="0090542E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 xml:space="preserve">What do you think are the reasons for </w:t>
      </w:r>
      <w:r w:rsidR="00B343DA">
        <w:rPr>
          <w:rFonts w:cs="Arial"/>
          <w:lang w:val="en-GB"/>
        </w:rPr>
        <w:t>perceived</w:t>
      </w:r>
      <w:r>
        <w:rPr>
          <w:rFonts w:cs="Arial"/>
          <w:lang w:val="en-GB"/>
        </w:rPr>
        <w:t xml:space="preserve"> positive/negative effects?</w:t>
      </w:r>
    </w:p>
    <w:p w14:paraId="28286AD1" w14:textId="5EE6A87C" w:rsidR="00D732C9" w:rsidRPr="00926A39" w:rsidRDefault="001B373F" w:rsidP="00D732C9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Have you experienced/</w:t>
      </w:r>
      <w:r w:rsidR="00774484" w:rsidRPr="00926A39">
        <w:rPr>
          <w:rFonts w:cs="Arial"/>
          <w:b/>
          <w:bCs/>
          <w:lang w:val="en-GB"/>
        </w:rPr>
        <w:t>fe</w:t>
      </w:r>
      <w:r w:rsidR="00774484">
        <w:rPr>
          <w:rFonts w:cs="Arial"/>
          <w:b/>
          <w:bCs/>
          <w:lang w:val="en-GB"/>
        </w:rPr>
        <w:t>lt</w:t>
      </w:r>
      <w:r w:rsidR="00774484" w:rsidRPr="00926A39">
        <w:rPr>
          <w:rFonts w:cs="Arial"/>
          <w:b/>
          <w:bCs/>
          <w:lang w:val="en-GB"/>
        </w:rPr>
        <w:t xml:space="preserve"> </w:t>
      </w:r>
      <w:r w:rsidRPr="00926A39">
        <w:rPr>
          <w:rFonts w:cs="Arial"/>
          <w:b/>
          <w:bCs/>
          <w:lang w:val="en-GB"/>
        </w:rPr>
        <w:t>any changes due to the exercise training?</w:t>
      </w:r>
    </w:p>
    <w:p w14:paraId="72FBD669" w14:textId="612220D4" w:rsidR="00BF0F14" w:rsidRPr="00926A39" w:rsidRDefault="00B343DA" w:rsidP="00BF0F14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>
        <w:rPr>
          <w:rFonts w:cs="Arial"/>
          <w:lang w:val="en-GB"/>
        </w:rPr>
        <w:t xml:space="preserve">E.g. </w:t>
      </w:r>
      <w:r w:rsidRPr="00926A39">
        <w:rPr>
          <w:rFonts w:cs="Arial"/>
          <w:lang w:val="en-GB"/>
        </w:rPr>
        <w:t>fatigue</w:t>
      </w:r>
      <w:r w:rsidR="001B373F" w:rsidRPr="00926A39">
        <w:rPr>
          <w:rFonts w:cs="Arial"/>
          <w:lang w:val="en-GB"/>
        </w:rPr>
        <w:t>, pain, mood</w:t>
      </w:r>
    </w:p>
    <w:p w14:paraId="1E28BDE3" w14:textId="730A8F27" w:rsidR="005D52B7" w:rsidRPr="00926A39" w:rsidRDefault="001B373F" w:rsidP="00BF0F14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What was your highest barrier to motivate yourself?</w:t>
      </w:r>
    </w:p>
    <w:p w14:paraId="29660653" w14:textId="185B6FBC" w:rsidR="0089707F" w:rsidRPr="00926A39" w:rsidRDefault="001B373F" w:rsidP="0089707F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What do you thin</w:t>
      </w:r>
      <w:r w:rsidR="00CE5809" w:rsidRPr="00926A39">
        <w:rPr>
          <w:rFonts w:cs="Arial"/>
          <w:b/>
          <w:bCs/>
          <w:lang w:val="en-GB"/>
        </w:rPr>
        <w:t>k</w:t>
      </w:r>
      <w:r w:rsidRPr="00926A39">
        <w:rPr>
          <w:rFonts w:cs="Arial"/>
          <w:b/>
          <w:bCs/>
          <w:lang w:val="en-GB"/>
        </w:rPr>
        <w:t xml:space="preserve"> about the plan to establish an exercise training program into standard palliative care?</w:t>
      </w:r>
    </w:p>
    <w:p w14:paraId="1F3BD949" w14:textId="4804078E" w:rsidR="00BF0F14" w:rsidRPr="00926A39" w:rsidRDefault="0089707F" w:rsidP="00BF0F14">
      <w:pPr>
        <w:pStyle w:val="Listenabsatz"/>
        <w:numPr>
          <w:ilvl w:val="1"/>
          <w:numId w:val="1"/>
        </w:numPr>
        <w:rPr>
          <w:rFonts w:cs="Arial"/>
          <w:lang w:val="en-US"/>
        </w:rPr>
      </w:pPr>
      <w:r w:rsidRPr="00926A39">
        <w:rPr>
          <w:rFonts w:cs="Arial"/>
          <w:lang w:val="en-US"/>
        </w:rPr>
        <w:t>W</w:t>
      </w:r>
      <w:r w:rsidR="001B373F" w:rsidRPr="00926A39">
        <w:rPr>
          <w:rFonts w:cs="Arial"/>
          <w:lang w:val="en-US"/>
        </w:rPr>
        <w:t>ould you recommend our program to other patients?</w:t>
      </w:r>
    </w:p>
    <w:p w14:paraId="08D3E727" w14:textId="5763FD3C" w:rsidR="00A06800" w:rsidRPr="00926A39" w:rsidRDefault="001B373F" w:rsidP="00B349FD">
      <w:pPr>
        <w:pStyle w:val="Listenabsatz"/>
        <w:numPr>
          <w:ilvl w:val="0"/>
          <w:numId w:val="1"/>
        </w:numPr>
        <w:rPr>
          <w:rFonts w:cs="Arial"/>
          <w:b/>
          <w:bCs/>
          <w:lang w:val="en-US"/>
        </w:rPr>
      </w:pPr>
      <w:r w:rsidRPr="00926A39">
        <w:rPr>
          <w:rFonts w:cs="Arial"/>
          <w:b/>
          <w:bCs/>
          <w:lang w:val="en-US"/>
        </w:rPr>
        <w:t>Do you want to add anything?</w:t>
      </w:r>
    </w:p>
    <w:p w14:paraId="09513DE3" w14:textId="792073A4" w:rsidR="00BF0F14" w:rsidRPr="00926A39" w:rsidRDefault="001B373F" w:rsidP="00BF0F14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Suggestions for improvement</w:t>
      </w:r>
    </w:p>
    <w:p w14:paraId="607875C6" w14:textId="0DF16979" w:rsidR="005D52B7" w:rsidRDefault="001B373F" w:rsidP="00B349FD">
      <w:p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 xml:space="preserve">Summary and </w:t>
      </w:r>
      <w:r w:rsidR="00CE5809" w:rsidRPr="00926A39">
        <w:rPr>
          <w:rFonts w:cs="Arial"/>
          <w:b/>
          <w:bCs/>
          <w:lang w:val="en-GB"/>
        </w:rPr>
        <w:t>Thanks</w:t>
      </w:r>
    </w:p>
    <w:p w14:paraId="74C6C844" w14:textId="6A55C404" w:rsidR="005D52B7" w:rsidRPr="00B343DA" w:rsidRDefault="005D52B7" w:rsidP="00FD3EFE">
      <w:pPr>
        <w:rPr>
          <w:rFonts w:cs="Arial"/>
          <w:b/>
          <w:bCs/>
          <w:lang w:val="en-GB"/>
        </w:rPr>
      </w:pPr>
      <w:r w:rsidRPr="00B343DA">
        <w:rPr>
          <w:rFonts w:cs="Arial"/>
          <w:b/>
          <w:bCs/>
          <w:lang w:val="en-GB"/>
        </w:rPr>
        <w:t>Notes</w:t>
      </w:r>
      <w:r w:rsidR="00CE5809" w:rsidRPr="00B343DA">
        <w:rPr>
          <w:rFonts w:cs="Arial"/>
          <w:b/>
          <w:bCs/>
          <w:lang w:val="en-GB"/>
        </w:rPr>
        <w:t xml:space="preserve"> after the interview</w:t>
      </w:r>
    </w:p>
    <w:p w14:paraId="5020DA13" w14:textId="4E3D6FDE" w:rsidR="005D52B7" w:rsidRPr="00926A39" w:rsidRDefault="005D52B7" w:rsidP="00C97C5C">
      <w:pPr>
        <w:pStyle w:val="Listenabsatz"/>
        <w:numPr>
          <w:ilvl w:val="0"/>
          <w:numId w:val="5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General impressions of the patient</w:t>
      </w:r>
    </w:p>
    <w:p w14:paraId="7D88D9C3" w14:textId="0FD1A33D" w:rsidR="005D52B7" w:rsidRPr="00926A39" w:rsidRDefault="00552240" w:rsidP="00C97C5C">
      <w:pPr>
        <w:pStyle w:val="Listenabsatz"/>
        <w:numPr>
          <w:ilvl w:val="0"/>
          <w:numId w:val="5"/>
        </w:numPr>
        <w:rPr>
          <w:rFonts w:cs="Arial"/>
          <w:lang w:val="en-GB"/>
        </w:rPr>
      </w:pPr>
      <w:r>
        <w:rPr>
          <w:rFonts w:cs="Arial"/>
          <w:lang w:val="en-GB"/>
        </w:rPr>
        <w:t xml:space="preserve">Main </w:t>
      </w:r>
      <w:r w:rsidR="005D52B7" w:rsidRPr="00926A39">
        <w:rPr>
          <w:rFonts w:cs="Arial"/>
          <w:lang w:val="en-GB"/>
        </w:rPr>
        <w:t>points</w:t>
      </w:r>
      <w:r>
        <w:rPr>
          <w:rFonts w:cs="Arial"/>
          <w:lang w:val="en-GB"/>
        </w:rPr>
        <w:t xml:space="preserve"> of the interview</w:t>
      </w:r>
    </w:p>
    <w:p w14:paraId="0174783A" w14:textId="49F49E4E" w:rsidR="00FD3EFE" w:rsidRPr="00C97C5C" w:rsidRDefault="005D52B7" w:rsidP="00C97C5C">
      <w:pPr>
        <w:pStyle w:val="Listenabsatz"/>
        <w:numPr>
          <w:ilvl w:val="0"/>
          <w:numId w:val="5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Deviations from the interview guide</w:t>
      </w:r>
      <w:r w:rsidR="00C97C5C">
        <w:rPr>
          <w:rFonts w:cs="Arial"/>
          <w:lang w:val="en-GB"/>
        </w:rPr>
        <w:br w:type="page"/>
      </w:r>
    </w:p>
    <w:p w14:paraId="0EFE9905" w14:textId="77777777" w:rsidR="00926A39" w:rsidRPr="00926A39" w:rsidRDefault="00926A39" w:rsidP="00926A39">
      <w:pPr>
        <w:pStyle w:val="berschrift1"/>
        <w:rPr>
          <w:rFonts w:cs="Arial"/>
          <w:lang w:val="en-US"/>
        </w:rPr>
      </w:pPr>
      <w:r w:rsidRPr="00926A39">
        <w:rPr>
          <w:rFonts w:cs="Arial"/>
          <w:lang w:val="en-US"/>
        </w:rPr>
        <w:lastRenderedPageBreak/>
        <w:t>Telephone interview</w:t>
      </w:r>
    </w:p>
    <w:p w14:paraId="58410B4A" w14:textId="77777777" w:rsidR="00926A39" w:rsidRPr="00926A39" w:rsidRDefault="00926A39" w:rsidP="00926A39">
      <w:pPr>
        <w:rPr>
          <w:rFonts w:cs="Arial"/>
          <w:lang w:val="en-GB"/>
        </w:rPr>
      </w:pPr>
    </w:p>
    <w:p w14:paraId="05F8FA64" w14:textId="0A33A9CD" w:rsidR="00926A39" w:rsidRPr="00926A39" w:rsidRDefault="00926A39" w:rsidP="00926A39">
      <w:pPr>
        <w:rPr>
          <w:rFonts w:cs="Arial"/>
          <w:lang w:val="en-GB"/>
        </w:rPr>
      </w:pPr>
      <w:r w:rsidRPr="00926A39">
        <w:rPr>
          <w:rFonts w:cs="Arial"/>
          <w:lang w:val="en-GB"/>
        </w:rPr>
        <w:t xml:space="preserve">Conducted after first and fourth week of follow-up with the SF12 </w:t>
      </w:r>
      <w:r w:rsidR="00F74E3B" w:rsidRPr="00926A39">
        <w:rPr>
          <w:rFonts w:cs="Arial"/>
          <w:lang w:val="en-GB"/>
        </w:rPr>
        <w:t>questionnaire</w:t>
      </w:r>
      <w:r w:rsidR="00C97C5C">
        <w:rPr>
          <w:rFonts w:cs="Arial"/>
          <w:lang w:val="en-GB"/>
        </w:rPr>
        <w:t>.</w:t>
      </w:r>
    </w:p>
    <w:p w14:paraId="3BAA852D" w14:textId="15B4A010" w:rsidR="00926A39" w:rsidRPr="00926A39" w:rsidRDefault="00926A39" w:rsidP="00926A39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How are you?</w:t>
      </w:r>
    </w:p>
    <w:p w14:paraId="17C3E7B1" w14:textId="7C064677" w:rsidR="00926A39" w:rsidRPr="00926A39" w:rsidRDefault="00926A39" w:rsidP="00926A39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How many training sessions did you do in the last week/weeks?</w:t>
      </w:r>
    </w:p>
    <w:p w14:paraId="1D70A910" w14:textId="6CC515FC" w:rsidR="00926A39" w:rsidRPr="00926A39" w:rsidRDefault="00926A39" w:rsidP="00926A39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What kind</w:t>
      </w:r>
      <w:r w:rsidR="00552240">
        <w:rPr>
          <w:rFonts w:cs="Arial"/>
          <w:lang w:val="en-GB"/>
        </w:rPr>
        <w:t xml:space="preserve"> of training/exercises did you do</w:t>
      </w:r>
      <w:r w:rsidRPr="00926A39">
        <w:rPr>
          <w:rFonts w:cs="Arial"/>
          <w:lang w:val="en-GB"/>
        </w:rPr>
        <w:t>?</w:t>
      </w:r>
    </w:p>
    <w:p w14:paraId="6F1ECDBF" w14:textId="1CE3467B" w:rsidR="00926A39" w:rsidRPr="00926A39" w:rsidRDefault="00926A39" w:rsidP="00926A39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GB"/>
        </w:rPr>
        <w:t>Where</w:t>
      </w:r>
      <w:r w:rsidR="00552240">
        <w:rPr>
          <w:rFonts w:cs="Arial"/>
          <w:lang w:val="en-GB"/>
        </w:rPr>
        <w:t xml:space="preserve"> did you train</w:t>
      </w:r>
      <w:r w:rsidRPr="00926A39">
        <w:rPr>
          <w:rFonts w:cs="Arial"/>
          <w:lang w:val="en-GB"/>
        </w:rPr>
        <w:t>?</w:t>
      </w:r>
    </w:p>
    <w:p w14:paraId="474792DE" w14:textId="77777777" w:rsidR="00926A39" w:rsidRPr="00926A39" w:rsidRDefault="00926A39" w:rsidP="00926A39">
      <w:pPr>
        <w:pStyle w:val="Listenabsatz"/>
        <w:numPr>
          <w:ilvl w:val="0"/>
          <w:numId w:val="1"/>
        </w:numPr>
        <w:rPr>
          <w:rFonts w:cs="Arial"/>
          <w:b/>
          <w:bCs/>
          <w:lang w:val="en-GB"/>
        </w:rPr>
      </w:pPr>
      <w:r w:rsidRPr="00926A39">
        <w:rPr>
          <w:rFonts w:cs="Arial"/>
          <w:b/>
          <w:bCs/>
          <w:lang w:val="en-GB"/>
        </w:rPr>
        <w:t>What was the highest barrier to you in order to train in the last weeks? (Important question)</w:t>
      </w:r>
    </w:p>
    <w:p w14:paraId="13872B82" w14:textId="4578D31B" w:rsidR="00926A39" w:rsidRPr="00926A39" w:rsidRDefault="00926A39" w:rsidP="00926A39">
      <w:pPr>
        <w:pStyle w:val="Listenabsatz"/>
        <w:numPr>
          <w:ilvl w:val="1"/>
          <w:numId w:val="1"/>
        </w:numPr>
        <w:rPr>
          <w:rFonts w:cs="Arial"/>
          <w:lang w:val="en-GB"/>
        </w:rPr>
      </w:pPr>
      <w:r w:rsidRPr="00926A39">
        <w:rPr>
          <w:rFonts w:cs="Arial"/>
          <w:lang w:val="en-US"/>
        </w:rPr>
        <w:t>In your opinion what would reduce those barriers?</w:t>
      </w:r>
    </w:p>
    <w:p w14:paraId="2CA7D23B" w14:textId="77777777" w:rsidR="00926A39" w:rsidRPr="00926A39" w:rsidRDefault="00926A39" w:rsidP="00926A39">
      <w:pPr>
        <w:pStyle w:val="Listenabsatz"/>
        <w:numPr>
          <w:ilvl w:val="0"/>
          <w:numId w:val="1"/>
        </w:numPr>
        <w:rPr>
          <w:rFonts w:cs="Arial"/>
          <w:b/>
          <w:bCs/>
          <w:lang w:val="en-US"/>
        </w:rPr>
      </w:pPr>
      <w:r w:rsidRPr="00926A39">
        <w:rPr>
          <w:rFonts w:cs="Arial"/>
          <w:b/>
          <w:bCs/>
          <w:lang w:val="en-US"/>
        </w:rPr>
        <w:t>If training sessions conducted: How did you feel after the training sessions?</w:t>
      </w:r>
    </w:p>
    <w:p w14:paraId="73BCCAD7" w14:textId="3D38ED56" w:rsidR="00926A39" w:rsidRPr="00926A39" w:rsidRDefault="00926A39" w:rsidP="00926A39">
      <w:pPr>
        <w:pStyle w:val="Listenabsatz"/>
        <w:numPr>
          <w:ilvl w:val="1"/>
          <w:numId w:val="1"/>
        </w:numPr>
        <w:rPr>
          <w:rFonts w:cs="Arial"/>
          <w:lang w:val="en-US"/>
        </w:rPr>
      </w:pPr>
      <w:r w:rsidRPr="00926A39">
        <w:rPr>
          <w:rFonts w:cs="Arial"/>
          <w:lang w:val="en-US"/>
        </w:rPr>
        <w:t>Which changes have you experienced?</w:t>
      </w:r>
    </w:p>
    <w:p w14:paraId="2CBE9BE2" w14:textId="0495E2DD" w:rsidR="00926A39" w:rsidRPr="003420EE" w:rsidRDefault="00926A39" w:rsidP="00926A39">
      <w:pPr>
        <w:pStyle w:val="Listenabsatz"/>
        <w:ind w:left="1440"/>
        <w:rPr>
          <w:rFonts w:cs="Arial"/>
          <w:lang w:val="en-US"/>
        </w:rPr>
      </w:pPr>
      <w:r w:rsidRPr="003420EE">
        <w:rPr>
          <w:rFonts w:cs="Arial"/>
          <w:lang w:val="en-US"/>
        </w:rPr>
        <w:t>(</w:t>
      </w:r>
      <w:r w:rsidR="003420EE" w:rsidRPr="003420EE">
        <w:rPr>
          <w:rFonts w:cs="Arial"/>
          <w:lang w:val="en-US"/>
        </w:rPr>
        <w:t xml:space="preserve">e.g. </w:t>
      </w:r>
      <w:r w:rsidRPr="003420EE">
        <w:rPr>
          <w:rFonts w:cs="Arial"/>
          <w:lang w:val="en-US"/>
        </w:rPr>
        <w:t>mood, motivation, pain, fatigue)</w:t>
      </w:r>
    </w:p>
    <w:p w14:paraId="034B66E2" w14:textId="77777777" w:rsidR="00A11700" w:rsidRPr="00926A39" w:rsidRDefault="00A11700">
      <w:pPr>
        <w:rPr>
          <w:rFonts w:cs="Arial"/>
          <w:lang w:val="en-GB"/>
        </w:rPr>
      </w:pPr>
    </w:p>
    <w:sectPr w:rsidR="00A11700" w:rsidRPr="00926A3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73115" w14:textId="77777777" w:rsidR="004C7288" w:rsidRDefault="004C7288" w:rsidP="00CE5809">
      <w:pPr>
        <w:spacing w:after="0" w:line="240" w:lineRule="auto"/>
      </w:pPr>
      <w:r>
        <w:separator/>
      </w:r>
    </w:p>
  </w:endnote>
  <w:endnote w:type="continuationSeparator" w:id="0">
    <w:p w14:paraId="1D84E30F" w14:textId="77777777" w:rsidR="004C7288" w:rsidRDefault="004C7288" w:rsidP="00CE5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5AB01" w14:textId="5BF22900" w:rsidR="00CE5809" w:rsidRPr="00CE5809" w:rsidRDefault="00CE5809">
    <w:pPr>
      <w:pStyle w:val="Fuzeile"/>
      <w:rPr>
        <w:lang w:val="en-US"/>
      </w:rPr>
    </w:pPr>
    <w:r w:rsidRPr="00D5236E">
      <w:rPr>
        <w:lang w:val="en-US"/>
      </w:rPr>
      <w:t>This interview guide was originally i</w:t>
    </w:r>
    <w:r>
      <w:rPr>
        <w:lang w:val="en-US"/>
      </w:rPr>
      <w:t xml:space="preserve">n </w:t>
    </w:r>
    <w:r w:rsidR="00774484">
      <w:rPr>
        <w:lang w:val="en-US"/>
      </w:rPr>
      <w:t>German</w:t>
    </w:r>
    <w:r>
      <w:rPr>
        <w:lang w:val="en-US"/>
      </w:rPr>
      <w:t xml:space="preserve"> and </w:t>
    </w:r>
    <w:r w:rsidR="00774484">
      <w:rPr>
        <w:lang w:val="en-US"/>
      </w:rPr>
      <w:t xml:space="preserve">was </w:t>
    </w:r>
    <w:r>
      <w:rPr>
        <w:lang w:val="en-US"/>
      </w:rPr>
      <w:t>translated only for publication purposes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A5935" w14:textId="77777777" w:rsidR="004C7288" w:rsidRDefault="004C7288" w:rsidP="00CE5809">
      <w:pPr>
        <w:spacing w:after="0" w:line="240" w:lineRule="auto"/>
      </w:pPr>
      <w:r>
        <w:separator/>
      </w:r>
    </w:p>
  </w:footnote>
  <w:footnote w:type="continuationSeparator" w:id="0">
    <w:p w14:paraId="6403A5CE" w14:textId="77777777" w:rsidR="004C7288" w:rsidRDefault="004C7288" w:rsidP="00CE5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F4E5F"/>
    <w:multiLevelType w:val="hybridMultilevel"/>
    <w:tmpl w:val="E3C8FCA0"/>
    <w:lvl w:ilvl="0" w:tplc="8B4C5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B782A"/>
    <w:multiLevelType w:val="hybridMultilevel"/>
    <w:tmpl w:val="9D4841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C5962"/>
    <w:multiLevelType w:val="hybridMultilevel"/>
    <w:tmpl w:val="C6F42FCE"/>
    <w:lvl w:ilvl="0" w:tplc="8B4C5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F3F1D"/>
    <w:multiLevelType w:val="hybridMultilevel"/>
    <w:tmpl w:val="761EF4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70783"/>
    <w:multiLevelType w:val="hybridMultilevel"/>
    <w:tmpl w:val="383E18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7090492">
    <w:abstractNumId w:val="2"/>
  </w:num>
  <w:num w:numId="2" w16cid:durableId="1542401276">
    <w:abstractNumId w:val="3"/>
  </w:num>
  <w:num w:numId="3" w16cid:durableId="375929738">
    <w:abstractNumId w:val="1"/>
  </w:num>
  <w:num w:numId="4" w16cid:durableId="626622229">
    <w:abstractNumId w:val="4"/>
  </w:num>
  <w:num w:numId="5" w16cid:durableId="1234468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700"/>
    <w:rsid w:val="000132A1"/>
    <w:rsid w:val="000355A9"/>
    <w:rsid w:val="00140D53"/>
    <w:rsid w:val="001741C1"/>
    <w:rsid w:val="001B373F"/>
    <w:rsid w:val="001F52F4"/>
    <w:rsid w:val="00252296"/>
    <w:rsid w:val="002D0DD4"/>
    <w:rsid w:val="003420EE"/>
    <w:rsid w:val="003610D9"/>
    <w:rsid w:val="003F2145"/>
    <w:rsid w:val="00477D22"/>
    <w:rsid w:val="004C7288"/>
    <w:rsid w:val="004F6C7E"/>
    <w:rsid w:val="00552240"/>
    <w:rsid w:val="005C0458"/>
    <w:rsid w:val="005C1830"/>
    <w:rsid w:val="005D52B7"/>
    <w:rsid w:val="0063231B"/>
    <w:rsid w:val="00774484"/>
    <w:rsid w:val="00851919"/>
    <w:rsid w:val="00883910"/>
    <w:rsid w:val="0089707F"/>
    <w:rsid w:val="0090542E"/>
    <w:rsid w:val="00926A39"/>
    <w:rsid w:val="009C2AAD"/>
    <w:rsid w:val="00A06800"/>
    <w:rsid w:val="00A11700"/>
    <w:rsid w:val="00A45146"/>
    <w:rsid w:val="00AC4289"/>
    <w:rsid w:val="00B343DA"/>
    <w:rsid w:val="00B349FD"/>
    <w:rsid w:val="00B554EB"/>
    <w:rsid w:val="00BC7374"/>
    <w:rsid w:val="00BF0F14"/>
    <w:rsid w:val="00C13E43"/>
    <w:rsid w:val="00C179B9"/>
    <w:rsid w:val="00C97C5C"/>
    <w:rsid w:val="00CE5809"/>
    <w:rsid w:val="00D30A76"/>
    <w:rsid w:val="00D732C9"/>
    <w:rsid w:val="00DB76B1"/>
    <w:rsid w:val="00DC6297"/>
    <w:rsid w:val="00E73689"/>
    <w:rsid w:val="00EE68D6"/>
    <w:rsid w:val="00F74E3B"/>
    <w:rsid w:val="00FD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A4600"/>
  <w15:docId w15:val="{45B4E588-1881-4649-A16B-A5E6698C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2240"/>
    <w:rPr>
      <w:rFonts w:ascii="Arial" w:hAnsi="Arial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6A39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32C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E5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5809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E5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5809"/>
    <w:rPr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26A39"/>
    <w:rPr>
      <w:rFonts w:ascii="Arial" w:eastAsiaTheme="majorEastAsia" w:hAnsi="Arial" w:cstheme="majorBidi"/>
      <w:sz w:val="32"/>
      <w:szCs w:val="32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74E3B"/>
    <w:pPr>
      <w:spacing w:after="0" w:line="36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4E3B"/>
    <w:rPr>
      <w:rFonts w:ascii="Arial" w:eastAsiaTheme="majorEastAsia" w:hAnsi="Arial" w:cstheme="majorBidi"/>
      <w:b/>
      <w:spacing w:val="-10"/>
      <w:kern w:val="28"/>
      <w:sz w:val="36"/>
      <w:szCs w:val="56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42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4289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42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C42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C4289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42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4289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552240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n Schwonke</dc:creator>
  <cp:keywords/>
  <dc:description/>
  <cp:lastModifiedBy>Inken Schwonke</cp:lastModifiedBy>
  <cp:revision>2</cp:revision>
  <dcterms:created xsi:type="dcterms:W3CDTF">2024-02-08T14:13:00Z</dcterms:created>
  <dcterms:modified xsi:type="dcterms:W3CDTF">2024-02-08T14:13:00Z</dcterms:modified>
</cp:coreProperties>
</file>